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58C1F6" w14:textId="32DC8BE6" w:rsidR="0087530E" w:rsidRPr="00D372A6" w:rsidRDefault="00D372A6">
      <w:pPr>
        <w:rPr>
          <w:rFonts w:ascii="Arial" w:hAnsi="Arial" w:cs="Arial"/>
          <w:b/>
          <w:bCs/>
        </w:rPr>
      </w:pPr>
      <w:r w:rsidRPr="00D372A6">
        <w:rPr>
          <w:rFonts w:ascii="Arial" w:hAnsi="Arial" w:cs="Arial"/>
          <w:b/>
          <w:bCs/>
        </w:rPr>
        <w:t>Supplementary File 8</w:t>
      </w:r>
      <w:r w:rsidR="00370986">
        <w:rPr>
          <w:rFonts w:ascii="Arial" w:hAnsi="Arial" w:cs="Arial"/>
          <w:b/>
          <w:bCs/>
        </w:rPr>
        <w:t>. Standard and Hierarchical Multiple Regression Plots.</w:t>
      </w:r>
    </w:p>
    <w:p w14:paraId="7DDAAC54" w14:textId="77777777" w:rsidR="00D372A6" w:rsidRPr="00D372A6" w:rsidRDefault="00D372A6" w:rsidP="00D372A6">
      <w:pPr>
        <w:pStyle w:val="PLOSOneStyle-TablesFigures"/>
      </w:pPr>
      <w:r w:rsidRPr="00D372A6">
        <w:t xml:space="preserve">Fig 12. Standard Multiple Regression Plot. </w:t>
      </w:r>
    </w:p>
    <w:p w14:paraId="49121FD5" w14:textId="77777777" w:rsidR="00D372A6" w:rsidRPr="00903F77" w:rsidRDefault="00D372A6" w:rsidP="00D372A6">
      <w:pPr>
        <w:rPr>
          <w:lang w:val="en-IE" w:eastAsia="en-GB"/>
        </w:rPr>
      </w:pPr>
      <w:r>
        <w:rPr>
          <w:noProof/>
          <w:lang w:val="en-US"/>
        </w:rPr>
        <w:drawing>
          <wp:inline distT="0" distB="0" distL="0" distR="0" wp14:anchorId="7E4739F2" wp14:editId="0D870076">
            <wp:extent cx="5562600" cy="3212206"/>
            <wp:effectExtent l="0" t="0" r="0" b="1270"/>
            <wp:docPr id="885639262" name="Picture 3" descr="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5639262" name="Picture 3" descr="A graph with blue dots&#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584282" cy="3224726"/>
                    </a:xfrm>
                    <a:prstGeom prst="rect">
                      <a:avLst/>
                    </a:prstGeom>
                  </pic:spPr>
                </pic:pic>
              </a:graphicData>
            </a:graphic>
          </wp:inline>
        </w:drawing>
      </w:r>
    </w:p>
    <w:p w14:paraId="575BF808" w14:textId="77777777" w:rsidR="00D372A6" w:rsidRPr="00D372A6" w:rsidRDefault="00D372A6" w:rsidP="00D372A6">
      <w:pPr>
        <w:jc w:val="both"/>
        <w:rPr>
          <w:rFonts w:ascii="Arial" w:hAnsi="Arial" w:cs="Arial"/>
          <w:lang w:val="en-IE" w:eastAsia="en-GB"/>
        </w:rPr>
      </w:pPr>
      <w:r w:rsidRPr="00D372A6">
        <w:rPr>
          <w:rFonts w:ascii="Arial" w:hAnsi="Arial" w:cs="Arial"/>
          <w:lang w:val="en-IE" w:eastAsia="en-GB"/>
        </w:rPr>
        <w:t>Scatterplot showing the distribution of standardised residuals against standardised predicted values for the standard multiple regression model examining the influence of attitude, subjective norms, and perceived behavioural control on behavioural intention. The plot indicates that the assumption of homoscedasticity was met.</w:t>
      </w:r>
    </w:p>
    <w:p w14:paraId="26B2A30C" w14:textId="77777777" w:rsidR="00D372A6" w:rsidRDefault="00D372A6"/>
    <w:p w14:paraId="308DF850" w14:textId="77777777" w:rsidR="00D372A6" w:rsidRDefault="00D372A6" w:rsidP="00D372A6">
      <w:pPr>
        <w:pStyle w:val="PLOSOneStyle-TablesFigures"/>
      </w:pPr>
      <w:r>
        <w:t>Fig 13. Hierarchical Multiple Regression Residual Plot (Final Model).</w:t>
      </w:r>
    </w:p>
    <w:p w14:paraId="517BE11D" w14:textId="77777777" w:rsidR="00D372A6" w:rsidRDefault="00D372A6" w:rsidP="00D372A6">
      <w:r>
        <w:rPr>
          <w:noProof/>
          <w:lang w:val="en-US"/>
        </w:rPr>
        <w:drawing>
          <wp:inline distT="0" distB="0" distL="0" distR="0" wp14:anchorId="4E408F5D" wp14:editId="1DC8B8CE">
            <wp:extent cx="5629275" cy="3283744"/>
            <wp:effectExtent l="0" t="0" r="0" b="5715"/>
            <wp:docPr id="109881195" name="Picture 2" descr="A graph of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881195" name="Picture 2" descr="A graph of blue dot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642661" cy="3291552"/>
                    </a:xfrm>
                    <a:prstGeom prst="rect">
                      <a:avLst/>
                    </a:prstGeom>
                  </pic:spPr>
                </pic:pic>
              </a:graphicData>
            </a:graphic>
          </wp:inline>
        </w:drawing>
      </w:r>
    </w:p>
    <w:p w14:paraId="1877FD63" w14:textId="77777777" w:rsidR="00D372A6" w:rsidRPr="00D372A6" w:rsidRDefault="00D372A6" w:rsidP="00D372A6">
      <w:pPr>
        <w:jc w:val="both"/>
        <w:rPr>
          <w:rFonts w:ascii="Arial" w:hAnsi="Arial" w:cs="Arial"/>
        </w:rPr>
      </w:pPr>
      <w:r w:rsidRPr="00D372A6">
        <w:rPr>
          <w:rFonts w:ascii="Arial" w:hAnsi="Arial" w:cs="Arial"/>
        </w:rPr>
        <w:t xml:space="preserve">Scatterplot displaying the standardised residuals plotted against the standardised predicted values for the final model (Model 4) of the hierarchical multiple regression. The plot indicates that the assumption of homoscedasticity was met. </w:t>
      </w:r>
    </w:p>
    <w:p w14:paraId="62A6B6DE" w14:textId="77777777" w:rsidR="00D372A6" w:rsidRDefault="00D372A6"/>
    <w:sectPr w:rsidR="00D372A6" w:rsidSect="00D2418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2A6"/>
    <w:rsid w:val="000063A1"/>
    <w:rsid w:val="000114DE"/>
    <w:rsid w:val="00021AA5"/>
    <w:rsid w:val="000517B2"/>
    <w:rsid w:val="00051E8C"/>
    <w:rsid w:val="000563B0"/>
    <w:rsid w:val="00056890"/>
    <w:rsid w:val="00061F1D"/>
    <w:rsid w:val="00065C7A"/>
    <w:rsid w:val="00067720"/>
    <w:rsid w:val="00072C18"/>
    <w:rsid w:val="00083E11"/>
    <w:rsid w:val="000B512B"/>
    <w:rsid w:val="000B6F08"/>
    <w:rsid w:val="000C5A9F"/>
    <w:rsid w:val="000D1A55"/>
    <w:rsid w:val="000D2A4C"/>
    <w:rsid w:val="000D60FC"/>
    <w:rsid w:val="00122226"/>
    <w:rsid w:val="001228AA"/>
    <w:rsid w:val="001233BC"/>
    <w:rsid w:val="00125931"/>
    <w:rsid w:val="00132AD0"/>
    <w:rsid w:val="001376D7"/>
    <w:rsid w:val="0014033E"/>
    <w:rsid w:val="00142B39"/>
    <w:rsid w:val="00146CF0"/>
    <w:rsid w:val="00166D74"/>
    <w:rsid w:val="00172202"/>
    <w:rsid w:val="00183841"/>
    <w:rsid w:val="00183F71"/>
    <w:rsid w:val="00190E09"/>
    <w:rsid w:val="001A1B2C"/>
    <w:rsid w:val="001A742F"/>
    <w:rsid w:val="001B18C7"/>
    <w:rsid w:val="001C4EDD"/>
    <w:rsid w:val="001D5C62"/>
    <w:rsid w:val="001E6057"/>
    <w:rsid w:val="0020098A"/>
    <w:rsid w:val="00203FBB"/>
    <w:rsid w:val="002114E2"/>
    <w:rsid w:val="00251204"/>
    <w:rsid w:val="0026729B"/>
    <w:rsid w:val="00277B1F"/>
    <w:rsid w:val="002A112E"/>
    <w:rsid w:val="002B1B7A"/>
    <w:rsid w:val="002D1126"/>
    <w:rsid w:val="002E20E9"/>
    <w:rsid w:val="002F6DF8"/>
    <w:rsid w:val="00304E82"/>
    <w:rsid w:val="003110B9"/>
    <w:rsid w:val="003111CB"/>
    <w:rsid w:val="00331EEC"/>
    <w:rsid w:val="00340D38"/>
    <w:rsid w:val="00344F8D"/>
    <w:rsid w:val="00361A5F"/>
    <w:rsid w:val="003665CB"/>
    <w:rsid w:val="00370986"/>
    <w:rsid w:val="00372739"/>
    <w:rsid w:val="00392B75"/>
    <w:rsid w:val="0039568C"/>
    <w:rsid w:val="003B25EC"/>
    <w:rsid w:val="003B420A"/>
    <w:rsid w:val="003B4A30"/>
    <w:rsid w:val="003B6941"/>
    <w:rsid w:val="003C4B67"/>
    <w:rsid w:val="003D1D42"/>
    <w:rsid w:val="003D7BFF"/>
    <w:rsid w:val="003E6F56"/>
    <w:rsid w:val="003F49E0"/>
    <w:rsid w:val="0040557E"/>
    <w:rsid w:val="004106B1"/>
    <w:rsid w:val="00412F63"/>
    <w:rsid w:val="0041346D"/>
    <w:rsid w:val="00430E0F"/>
    <w:rsid w:val="00433DE1"/>
    <w:rsid w:val="00443EED"/>
    <w:rsid w:val="004629B9"/>
    <w:rsid w:val="00465AA2"/>
    <w:rsid w:val="004B41F1"/>
    <w:rsid w:val="004C670E"/>
    <w:rsid w:val="004E2B81"/>
    <w:rsid w:val="004E3950"/>
    <w:rsid w:val="004E58A8"/>
    <w:rsid w:val="004F096D"/>
    <w:rsid w:val="004F5DBA"/>
    <w:rsid w:val="00512703"/>
    <w:rsid w:val="00514C1E"/>
    <w:rsid w:val="005305CC"/>
    <w:rsid w:val="0053669A"/>
    <w:rsid w:val="00543B76"/>
    <w:rsid w:val="00547467"/>
    <w:rsid w:val="005542FD"/>
    <w:rsid w:val="0057156C"/>
    <w:rsid w:val="00590087"/>
    <w:rsid w:val="005D6B39"/>
    <w:rsid w:val="005E0475"/>
    <w:rsid w:val="005E4C62"/>
    <w:rsid w:val="005E4E8B"/>
    <w:rsid w:val="005E4E91"/>
    <w:rsid w:val="005E5EC0"/>
    <w:rsid w:val="005F2A4A"/>
    <w:rsid w:val="005F40AC"/>
    <w:rsid w:val="005F7F04"/>
    <w:rsid w:val="00606914"/>
    <w:rsid w:val="0061358E"/>
    <w:rsid w:val="00634CF8"/>
    <w:rsid w:val="006424D0"/>
    <w:rsid w:val="00656BB7"/>
    <w:rsid w:val="00657E11"/>
    <w:rsid w:val="00660D06"/>
    <w:rsid w:val="006A1969"/>
    <w:rsid w:val="006A33D9"/>
    <w:rsid w:val="006A48F0"/>
    <w:rsid w:val="006C6624"/>
    <w:rsid w:val="006D5149"/>
    <w:rsid w:val="006E082F"/>
    <w:rsid w:val="006F6D65"/>
    <w:rsid w:val="007108B4"/>
    <w:rsid w:val="00710DBC"/>
    <w:rsid w:val="007216D9"/>
    <w:rsid w:val="00740144"/>
    <w:rsid w:val="007409EF"/>
    <w:rsid w:val="00746921"/>
    <w:rsid w:val="007A4029"/>
    <w:rsid w:val="007B453C"/>
    <w:rsid w:val="007C0F9E"/>
    <w:rsid w:val="007D4DDA"/>
    <w:rsid w:val="007E4B88"/>
    <w:rsid w:val="007F2F4E"/>
    <w:rsid w:val="007F7AAE"/>
    <w:rsid w:val="00803150"/>
    <w:rsid w:val="00813FAB"/>
    <w:rsid w:val="00821698"/>
    <w:rsid w:val="008217ED"/>
    <w:rsid w:val="00824B91"/>
    <w:rsid w:val="0083613B"/>
    <w:rsid w:val="008421ED"/>
    <w:rsid w:val="008462A1"/>
    <w:rsid w:val="00864A70"/>
    <w:rsid w:val="00867E22"/>
    <w:rsid w:val="0087530E"/>
    <w:rsid w:val="008804A3"/>
    <w:rsid w:val="00881601"/>
    <w:rsid w:val="008A0965"/>
    <w:rsid w:val="008A396E"/>
    <w:rsid w:val="008C39B0"/>
    <w:rsid w:val="008C64A0"/>
    <w:rsid w:val="008F0108"/>
    <w:rsid w:val="008F4A0F"/>
    <w:rsid w:val="00907418"/>
    <w:rsid w:val="00915E9F"/>
    <w:rsid w:val="0093074E"/>
    <w:rsid w:val="009319AA"/>
    <w:rsid w:val="0094089E"/>
    <w:rsid w:val="00954CF5"/>
    <w:rsid w:val="0097425B"/>
    <w:rsid w:val="00983674"/>
    <w:rsid w:val="009948D9"/>
    <w:rsid w:val="009B2170"/>
    <w:rsid w:val="009C38AC"/>
    <w:rsid w:val="009C6606"/>
    <w:rsid w:val="009D0AD3"/>
    <w:rsid w:val="009E3103"/>
    <w:rsid w:val="009E3EEE"/>
    <w:rsid w:val="009F57DE"/>
    <w:rsid w:val="00A13881"/>
    <w:rsid w:val="00A2190C"/>
    <w:rsid w:val="00A37685"/>
    <w:rsid w:val="00A55C46"/>
    <w:rsid w:val="00A61911"/>
    <w:rsid w:val="00A83B99"/>
    <w:rsid w:val="00A87397"/>
    <w:rsid w:val="00AA57AD"/>
    <w:rsid w:val="00AA66C8"/>
    <w:rsid w:val="00AB109E"/>
    <w:rsid w:val="00AB2C97"/>
    <w:rsid w:val="00AB56B7"/>
    <w:rsid w:val="00AB5762"/>
    <w:rsid w:val="00AC4595"/>
    <w:rsid w:val="00AC5F96"/>
    <w:rsid w:val="00AD028A"/>
    <w:rsid w:val="00AF0728"/>
    <w:rsid w:val="00B0436A"/>
    <w:rsid w:val="00B07FA5"/>
    <w:rsid w:val="00B166AA"/>
    <w:rsid w:val="00B336D3"/>
    <w:rsid w:val="00B33D50"/>
    <w:rsid w:val="00B524B8"/>
    <w:rsid w:val="00B61340"/>
    <w:rsid w:val="00B64430"/>
    <w:rsid w:val="00B649E4"/>
    <w:rsid w:val="00B920B0"/>
    <w:rsid w:val="00B978C0"/>
    <w:rsid w:val="00BB455D"/>
    <w:rsid w:val="00BC11BC"/>
    <w:rsid w:val="00BD2C24"/>
    <w:rsid w:val="00BE0642"/>
    <w:rsid w:val="00BE7F0D"/>
    <w:rsid w:val="00C32CF7"/>
    <w:rsid w:val="00C356D7"/>
    <w:rsid w:val="00C41E61"/>
    <w:rsid w:val="00C4784A"/>
    <w:rsid w:val="00C63F30"/>
    <w:rsid w:val="00C66EBB"/>
    <w:rsid w:val="00C742BD"/>
    <w:rsid w:val="00C770CB"/>
    <w:rsid w:val="00C81C55"/>
    <w:rsid w:val="00C82D77"/>
    <w:rsid w:val="00C9157E"/>
    <w:rsid w:val="00CA6421"/>
    <w:rsid w:val="00CA7B5F"/>
    <w:rsid w:val="00CB5838"/>
    <w:rsid w:val="00CD0083"/>
    <w:rsid w:val="00CE2548"/>
    <w:rsid w:val="00D010FF"/>
    <w:rsid w:val="00D01C8A"/>
    <w:rsid w:val="00D02F25"/>
    <w:rsid w:val="00D0673B"/>
    <w:rsid w:val="00D12F93"/>
    <w:rsid w:val="00D14807"/>
    <w:rsid w:val="00D24183"/>
    <w:rsid w:val="00D33F96"/>
    <w:rsid w:val="00D372A6"/>
    <w:rsid w:val="00D502A6"/>
    <w:rsid w:val="00D5783E"/>
    <w:rsid w:val="00D57B2A"/>
    <w:rsid w:val="00D6272B"/>
    <w:rsid w:val="00D630A3"/>
    <w:rsid w:val="00D631CB"/>
    <w:rsid w:val="00D67A66"/>
    <w:rsid w:val="00D72B4D"/>
    <w:rsid w:val="00D7395E"/>
    <w:rsid w:val="00DA246F"/>
    <w:rsid w:val="00DA4017"/>
    <w:rsid w:val="00DA5853"/>
    <w:rsid w:val="00DB7E0A"/>
    <w:rsid w:val="00DC4F59"/>
    <w:rsid w:val="00DD2213"/>
    <w:rsid w:val="00DD39B5"/>
    <w:rsid w:val="00DE4B9E"/>
    <w:rsid w:val="00DE5D5F"/>
    <w:rsid w:val="00DF338D"/>
    <w:rsid w:val="00E03A8F"/>
    <w:rsid w:val="00E06629"/>
    <w:rsid w:val="00E22A5D"/>
    <w:rsid w:val="00E31997"/>
    <w:rsid w:val="00E3322F"/>
    <w:rsid w:val="00E54142"/>
    <w:rsid w:val="00E8307C"/>
    <w:rsid w:val="00E849D1"/>
    <w:rsid w:val="00E95C26"/>
    <w:rsid w:val="00ED3413"/>
    <w:rsid w:val="00EE1591"/>
    <w:rsid w:val="00EE38A1"/>
    <w:rsid w:val="00F1628E"/>
    <w:rsid w:val="00F2181D"/>
    <w:rsid w:val="00F4367E"/>
    <w:rsid w:val="00F462E9"/>
    <w:rsid w:val="00F64441"/>
    <w:rsid w:val="00F671CA"/>
    <w:rsid w:val="00F6759C"/>
    <w:rsid w:val="00F86771"/>
    <w:rsid w:val="00F87CC1"/>
    <w:rsid w:val="00F93E00"/>
    <w:rsid w:val="00F94C9E"/>
    <w:rsid w:val="00FD28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B6F52E9"/>
  <w14:defaultImageDpi w14:val="32767"/>
  <w15:chartTrackingRefBased/>
  <w15:docId w15:val="{194DE82A-3C02-EF4C-8933-14941015E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B56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56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56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2C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autoRedefine/>
    <w:uiPriority w:val="9"/>
    <w:unhideWhenUsed/>
    <w:qFormat/>
    <w:rsid w:val="00D6272B"/>
    <w:pPr>
      <w:keepNext/>
      <w:keepLines/>
      <w:spacing w:before="40" w:line="259" w:lineRule="auto"/>
      <w:ind w:left="2160"/>
      <w:jc w:val="both"/>
      <w:outlineLvl w:val="4"/>
    </w:pPr>
    <w:rPr>
      <w:rFonts w:ascii="Arial" w:eastAsiaTheme="majorEastAsia" w:hAnsi="Arial" w:cstheme="majorBidi"/>
      <w:color w:val="000000" w:themeColor="text1"/>
    </w:rPr>
  </w:style>
  <w:style w:type="paragraph" w:styleId="Heading6">
    <w:name w:val="heading 6"/>
    <w:basedOn w:val="Normal"/>
    <w:next w:val="Normal"/>
    <w:link w:val="Heading6Char"/>
    <w:uiPriority w:val="9"/>
    <w:semiHidden/>
    <w:unhideWhenUsed/>
    <w:qFormat/>
    <w:rsid w:val="00D372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72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72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72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tisticsStyle">
    <w:name w:val="Statistics Style"/>
    <w:basedOn w:val="Heading1"/>
    <w:autoRedefine/>
    <w:qFormat/>
    <w:rsid w:val="00AB56B7"/>
    <w:rPr>
      <w:rFonts w:ascii="Arial" w:hAnsi="Arial"/>
      <w:b/>
      <w:sz w:val="24"/>
      <w:u w:val="single"/>
    </w:rPr>
  </w:style>
  <w:style w:type="character" w:customStyle="1" w:styleId="Heading1Char">
    <w:name w:val="Heading 1 Char"/>
    <w:basedOn w:val="DefaultParagraphFont"/>
    <w:link w:val="Heading1"/>
    <w:uiPriority w:val="9"/>
    <w:rsid w:val="00AB56B7"/>
    <w:rPr>
      <w:rFonts w:asciiTheme="majorHAnsi" w:eastAsiaTheme="majorEastAsia" w:hAnsiTheme="majorHAnsi" w:cstheme="majorBidi"/>
      <w:color w:val="0F4761" w:themeColor="accent1" w:themeShade="BF"/>
      <w:sz w:val="40"/>
      <w:szCs w:val="40"/>
    </w:rPr>
  </w:style>
  <w:style w:type="paragraph" w:customStyle="1" w:styleId="StatHeading2">
    <w:name w:val="Stat Heading 2"/>
    <w:basedOn w:val="Heading2"/>
    <w:autoRedefine/>
    <w:qFormat/>
    <w:rsid w:val="00AB56B7"/>
    <w:rPr>
      <w:rFonts w:ascii="Arial" w:hAnsi="Arial"/>
      <w:color w:val="000000" w:themeColor="text1"/>
      <w:sz w:val="24"/>
      <w:u w:val="single"/>
    </w:rPr>
  </w:style>
  <w:style w:type="character" w:customStyle="1" w:styleId="Heading2Char">
    <w:name w:val="Heading 2 Char"/>
    <w:basedOn w:val="DefaultParagraphFont"/>
    <w:link w:val="Heading2"/>
    <w:uiPriority w:val="9"/>
    <w:semiHidden/>
    <w:rsid w:val="00AB56B7"/>
    <w:rPr>
      <w:rFonts w:asciiTheme="majorHAnsi" w:eastAsiaTheme="majorEastAsia" w:hAnsiTheme="majorHAnsi" w:cstheme="majorBidi"/>
      <w:color w:val="0F4761" w:themeColor="accent1" w:themeShade="BF"/>
      <w:sz w:val="32"/>
      <w:szCs w:val="32"/>
    </w:rPr>
  </w:style>
  <w:style w:type="paragraph" w:customStyle="1" w:styleId="StatsHeading3Style1">
    <w:name w:val="Stats Heading 3 Style1"/>
    <w:basedOn w:val="Heading3"/>
    <w:autoRedefine/>
    <w:qFormat/>
    <w:rsid w:val="00AB56B7"/>
    <w:rPr>
      <w:rFonts w:ascii="Arial" w:hAnsi="Arial"/>
      <w:i/>
      <w:color w:val="000000" w:themeColor="text1"/>
      <w:sz w:val="24"/>
    </w:rPr>
  </w:style>
  <w:style w:type="character" w:customStyle="1" w:styleId="Heading3Char">
    <w:name w:val="Heading 3 Char"/>
    <w:basedOn w:val="DefaultParagraphFont"/>
    <w:link w:val="Heading3"/>
    <w:uiPriority w:val="9"/>
    <w:semiHidden/>
    <w:rsid w:val="00AB56B7"/>
    <w:rPr>
      <w:rFonts w:eastAsiaTheme="majorEastAsia" w:cstheme="majorBidi"/>
      <w:color w:val="0F4761" w:themeColor="accent1" w:themeShade="BF"/>
      <w:sz w:val="28"/>
      <w:szCs w:val="28"/>
    </w:rPr>
  </w:style>
  <w:style w:type="paragraph" w:customStyle="1" w:styleId="Style1">
    <w:name w:val="Style1"/>
    <w:basedOn w:val="Heading3"/>
    <w:autoRedefine/>
    <w:qFormat/>
    <w:rsid w:val="00AB56B7"/>
    <w:pPr>
      <w:spacing w:before="40" w:after="0"/>
      <w:jc w:val="both"/>
    </w:pPr>
    <w:rPr>
      <w:rFonts w:ascii="Arial" w:eastAsia="Times New Roman" w:hAnsi="Arial"/>
      <w:i/>
      <w:color w:val="000000" w:themeColor="text1"/>
      <w:kern w:val="0"/>
      <w:sz w:val="24"/>
      <w:szCs w:val="24"/>
      <w:lang w:val="en-IE" w:eastAsia="en-GB"/>
      <w14:ligatures w14:val="none"/>
    </w:rPr>
  </w:style>
  <w:style w:type="paragraph" w:customStyle="1" w:styleId="StatsText">
    <w:name w:val="Stats Text"/>
    <w:basedOn w:val="Normal"/>
    <w:autoRedefine/>
    <w:qFormat/>
    <w:rsid w:val="00AB56B7"/>
    <w:pPr>
      <w:spacing w:line="360" w:lineRule="auto"/>
      <w:jc w:val="both"/>
    </w:pPr>
    <w:rPr>
      <w:rFonts w:ascii="Arial" w:hAnsi="Arial"/>
    </w:rPr>
  </w:style>
  <w:style w:type="paragraph" w:customStyle="1" w:styleId="Style2">
    <w:name w:val="Style2"/>
    <w:basedOn w:val="Heading5"/>
    <w:autoRedefine/>
    <w:qFormat/>
    <w:rsid w:val="00CD0083"/>
    <w:pPr>
      <w:ind w:left="1440"/>
    </w:pPr>
    <w:rPr>
      <w:kern w:val="0"/>
      <w:szCs w:val="22"/>
      <w:lang w:val="en-IE"/>
      <w14:ligatures w14:val="none"/>
    </w:rPr>
  </w:style>
  <w:style w:type="paragraph" w:customStyle="1" w:styleId="Style3">
    <w:name w:val="Style3"/>
    <w:basedOn w:val="Heading4"/>
    <w:autoRedefine/>
    <w:qFormat/>
    <w:rsid w:val="00AB2C97"/>
    <w:pPr>
      <w:spacing w:before="40" w:after="0"/>
      <w:jc w:val="both"/>
    </w:pPr>
    <w:rPr>
      <w:rFonts w:ascii="Arial" w:hAnsi="Arial"/>
      <w:i w:val="0"/>
      <w:color w:val="000000" w:themeColor="text1"/>
      <w:kern w:val="0"/>
      <w14:ligatures w14:val="none"/>
    </w:rPr>
  </w:style>
  <w:style w:type="character" w:customStyle="1" w:styleId="Heading4Char">
    <w:name w:val="Heading 4 Char"/>
    <w:basedOn w:val="DefaultParagraphFont"/>
    <w:link w:val="Heading4"/>
    <w:uiPriority w:val="9"/>
    <w:semiHidden/>
    <w:rsid w:val="00AB2C97"/>
    <w:rPr>
      <w:rFonts w:eastAsiaTheme="majorEastAsia" w:cstheme="majorBidi"/>
      <w:i/>
      <w:iCs/>
      <w:color w:val="0F4761" w:themeColor="accent1" w:themeShade="BF"/>
    </w:rPr>
  </w:style>
  <w:style w:type="paragraph" w:customStyle="1" w:styleId="Style4">
    <w:name w:val="Style4"/>
    <w:basedOn w:val="Heading4"/>
    <w:autoRedefine/>
    <w:qFormat/>
    <w:rsid w:val="00AB2C97"/>
    <w:pPr>
      <w:spacing w:before="40" w:after="0"/>
      <w:jc w:val="both"/>
    </w:pPr>
    <w:rPr>
      <w:rFonts w:asciiTheme="majorHAnsi" w:hAnsiTheme="majorHAnsi"/>
      <w:color w:val="000000" w:themeColor="text1"/>
      <w:kern w:val="0"/>
      <w14:ligatures w14:val="none"/>
    </w:rPr>
  </w:style>
  <w:style w:type="paragraph" w:customStyle="1" w:styleId="UCCFormatting">
    <w:name w:val="UCC Formatting"/>
    <w:basedOn w:val="Normal"/>
    <w:next w:val="Heading4"/>
    <w:autoRedefine/>
    <w:qFormat/>
    <w:rsid w:val="00AB2C97"/>
    <w:pPr>
      <w:jc w:val="both"/>
    </w:pPr>
    <w:rPr>
      <w:rFonts w:ascii="Arial" w:hAnsi="Arial"/>
      <w:color w:val="000000" w:themeColor="text1"/>
      <w:kern w:val="0"/>
      <w14:ligatures w14:val="none"/>
    </w:rPr>
  </w:style>
  <w:style w:type="character" w:customStyle="1" w:styleId="Heading5Char">
    <w:name w:val="Heading 5 Char"/>
    <w:basedOn w:val="DefaultParagraphFont"/>
    <w:link w:val="Heading5"/>
    <w:uiPriority w:val="9"/>
    <w:rsid w:val="00D6272B"/>
    <w:rPr>
      <w:rFonts w:ascii="Arial" w:eastAsiaTheme="majorEastAsia" w:hAnsi="Arial" w:cstheme="majorBidi"/>
      <w:color w:val="000000" w:themeColor="text1"/>
    </w:rPr>
  </w:style>
  <w:style w:type="paragraph" w:customStyle="1" w:styleId="PLOSOneStyle-Heading1">
    <w:name w:val="PLOSOne Style- Heading 1"/>
    <w:basedOn w:val="Heading1"/>
    <w:next w:val="Heading1"/>
    <w:autoRedefine/>
    <w:qFormat/>
    <w:rsid w:val="009B2170"/>
    <w:pPr>
      <w:keepNext w:val="0"/>
      <w:keepLines w:val="0"/>
      <w:spacing w:before="0" w:after="0"/>
      <w:jc w:val="both"/>
    </w:pPr>
    <w:rPr>
      <w:rFonts w:ascii="Arial" w:eastAsiaTheme="minorHAnsi" w:hAnsi="Arial" w:cstheme="minorBidi"/>
      <w:b/>
      <w:color w:val="000000" w:themeColor="text1"/>
      <w:kern w:val="0"/>
      <w:sz w:val="36"/>
      <w:szCs w:val="24"/>
      <w14:ligatures w14:val="none"/>
    </w:rPr>
  </w:style>
  <w:style w:type="paragraph" w:customStyle="1" w:styleId="PLOSOneStyle-Heading2">
    <w:name w:val="PLOSOne Style- Heading 2"/>
    <w:basedOn w:val="Heading2"/>
    <w:next w:val="Heading2"/>
    <w:autoRedefine/>
    <w:qFormat/>
    <w:rsid w:val="009B2170"/>
    <w:pPr>
      <w:spacing w:before="40" w:after="0"/>
      <w:jc w:val="both"/>
    </w:pPr>
    <w:rPr>
      <w:rFonts w:ascii="Arial" w:hAnsi="Arial"/>
      <w:b/>
      <w:color w:val="000000" w:themeColor="text1"/>
      <w:kern w:val="0"/>
      <w:szCs w:val="26"/>
      <w14:ligatures w14:val="none"/>
    </w:rPr>
  </w:style>
  <w:style w:type="paragraph" w:customStyle="1" w:styleId="PLOSOneStyle-Heading3">
    <w:name w:val="PLOSOne Style- Heading 3"/>
    <w:basedOn w:val="Heading3"/>
    <w:next w:val="Heading3"/>
    <w:autoRedefine/>
    <w:qFormat/>
    <w:rsid w:val="009B2170"/>
    <w:pPr>
      <w:spacing w:before="40" w:after="0"/>
      <w:jc w:val="both"/>
    </w:pPr>
    <w:rPr>
      <w:rFonts w:ascii="Arial" w:hAnsi="Arial"/>
      <w:b/>
      <w:color w:val="000000" w:themeColor="text1"/>
      <w:kern w:val="0"/>
      <w:szCs w:val="24"/>
      <w14:ligatures w14:val="none"/>
    </w:rPr>
  </w:style>
  <w:style w:type="paragraph" w:customStyle="1" w:styleId="PLOSOne">
    <w:name w:val="PLOSOne"/>
    <w:basedOn w:val="Normal"/>
    <w:next w:val="Normal"/>
    <w:autoRedefine/>
    <w:qFormat/>
    <w:rsid w:val="009B2170"/>
    <w:pPr>
      <w:spacing w:line="480" w:lineRule="auto"/>
      <w:jc w:val="both"/>
    </w:pPr>
    <w:rPr>
      <w:rFonts w:ascii="Arial" w:hAnsi="Arial"/>
      <w:color w:val="000000" w:themeColor="text1"/>
      <w:kern w:val="0"/>
      <w14:ligatures w14:val="none"/>
    </w:rPr>
  </w:style>
  <w:style w:type="paragraph" w:customStyle="1" w:styleId="PLOSOneStyle-Normal">
    <w:name w:val="PLOSOne Style- Normal"/>
    <w:basedOn w:val="Normal"/>
    <w:next w:val="Normal"/>
    <w:autoRedefine/>
    <w:qFormat/>
    <w:rsid w:val="009B2170"/>
    <w:pPr>
      <w:spacing w:line="480" w:lineRule="auto"/>
      <w:jc w:val="both"/>
    </w:pPr>
    <w:rPr>
      <w:rFonts w:ascii="Arial" w:hAnsi="Arial"/>
      <w:color w:val="000000" w:themeColor="text1"/>
      <w:kern w:val="0"/>
      <w14:ligatures w14:val="none"/>
    </w:rPr>
  </w:style>
  <w:style w:type="paragraph" w:customStyle="1" w:styleId="PLOSOneStyle-TablesFigures">
    <w:name w:val="PLOSOne Style- Tables/Figures"/>
    <w:basedOn w:val="Title"/>
    <w:next w:val="Title"/>
    <w:autoRedefine/>
    <w:qFormat/>
    <w:rsid w:val="00D372A6"/>
    <w:pPr>
      <w:spacing w:after="0"/>
      <w:jc w:val="both"/>
    </w:pPr>
    <w:rPr>
      <w:rFonts w:ascii="Arial" w:hAnsi="Arial"/>
      <w:b/>
      <w:bCs/>
      <w:color w:val="000000" w:themeColor="text1"/>
      <w:sz w:val="24"/>
      <w:lang w:val="en-IE" w:eastAsia="en-GB"/>
      <w14:ligatures w14:val="none"/>
    </w:rPr>
  </w:style>
  <w:style w:type="paragraph" w:styleId="Title">
    <w:name w:val="Title"/>
    <w:basedOn w:val="Normal"/>
    <w:next w:val="Normal"/>
    <w:link w:val="TitleChar"/>
    <w:uiPriority w:val="10"/>
    <w:qFormat/>
    <w:rsid w:val="009B21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2170"/>
    <w:rPr>
      <w:rFonts w:asciiTheme="majorHAnsi" w:eastAsiaTheme="majorEastAsia" w:hAnsiTheme="majorHAnsi" w:cstheme="majorBidi"/>
      <w:spacing w:val="-10"/>
      <w:kern w:val="28"/>
      <w:sz w:val="56"/>
      <w:szCs w:val="56"/>
    </w:rPr>
  </w:style>
  <w:style w:type="paragraph" w:customStyle="1" w:styleId="Style5">
    <w:name w:val="Style5"/>
    <w:basedOn w:val="PLOSOneStyle-TablesFigures"/>
    <w:autoRedefine/>
    <w:qFormat/>
    <w:rsid w:val="009B2170"/>
    <w:rPr>
      <w:b w:val="0"/>
    </w:rPr>
  </w:style>
  <w:style w:type="paragraph" w:styleId="NoSpacing">
    <w:name w:val="No Spacing"/>
    <w:aliases w:val="UCC Text"/>
    <w:basedOn w:val="Normal"/>
    <w:next w:val="Normal"/>
    <w:autoRedefine/>
    <w:uiPriority w:val="1"/>
    <w:qFormat/>
    <w:rsid w:val="00190E09"/>
    <w:pPr>
      <w:spacing w:line="360" w:lineRule="auto"/>
      <w:jc w:val="both"/>
    </w:pPr>
    <w:rPr>
      <w:rFonts w:ascii="Arial" w:hAnsi="Arial"/>
      <w:color w:val="000000" w:themeColor="text1"/>
      <w:kern w:val="0"/>
      <w:szCs w:val="22"/>
      <w:lang w:val="en-IE"/>
      <w14:ligatures w14:val="none"/>
    </w:rPr>
  </w:style>
  <w:style w:type="character" w:customStyle="1" w:styleId="Heading6Char">
    <w:name w:val="Heading 6 Char"/>
    <w:basedOn w:val="DefaultParagraphFont"/>
    <w:link w:val="Heading6"/>
    <w:uiPriority w:val="9"/>
    <w:semiHidden/>
    <w:rsid w:val="00D372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72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72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72A6"/>
    <w:rPr>
      <w:rFonts w:eastAsiaTheme="majorEastAsia" w:cstheme="majorBidi"/>
      <w:color w:val="272727" w:themeColor="text1" w:themeTint="D8"/>
    </w:rPr>
  </w:style>
  <w:style w:type="paragraph" w:styleId="Subtitle">
    <w:name w:val="Subtitle"/>
    <w:basedOn w:val="Normal"/>
    <w:next w:val="Normal"/>
    <w:link w:val="SubtitleChar"/>
    <w:uiPriority w:val="11"/>
    <w:qFormat/>
    <w:rsid w:val="00D372A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72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72A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372A6"/>
    <w:rPr>
      <w:i/>
      <w:iCs/>
      <w:color w:val="404040" w:themeColor="text1" w:themeTint="BF"/>
    </w:rPr>
  </w:style>
  <w:style w:type="paragraph" w:styleId="ListParagraph">
    <w:name w:val="List Paragraph"/>
    <w:basedOn w:val="Normal"/>
    <w:uiPriority w:val="34"/>
    <w:qFormat/>
    <w:rsid w:val="00D372A6"/>
    <w:pPr>
      <w:ind w:left="720"/>
      <w:contextualSpacing/>
    </w:pPr>
  </w:style>
  <w:style w:type="character" w:styleId="IntenseEmphasis">
    <w:name w:val="Intense Emphasis"/>
    <w:basedOn w:val="DefaultParagraphFont"/>
    <w:uiPriority w:val="21"/>
    <w:qFormat/>
    <w:rsid w:val="00D372A6"/>
    <w:rPr>
      <w:i/>
      <w:iCs/>
      <w:color w:val="0F4761" w:themeColor="accent1" w:themeShade="BF"/>
    </w:rPr>
  </w:style>
  <w:style w:type="paragraph" w:styleId="IntenseQuote">
    <w:name w:val="Intense Quote"/>
    <w:basedOn w:val="Normal"/>
    <w:next w:val="Normal"/>
    <w:link w:val="IntenseQuoteChar"/>
    <w:uiPriority w:val="30"/>
    <w:qFormat/>
    <w:rsid w:val="00D372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72A6"/>
    <w:rPr>
      <w:i/>
      <w:iCs/>
      <w:color w:val="0F4761" w:themeColor="accent1" w:themeShade="BF"/>
    </w:rPr>
  </w:style>
  <w:style w:type="character" w:styleId="IntenseReference">
    <w:name w:val="Intense Reference"/>
    <w:basedOn w:val="DefaultParagraphFont"/>
    <w:uiPriority w:val="32"/>
    <w:qFormat/>
    <w:rsid w:val="00D372A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9</Words>
  <Characters>663</Characters>
  <Application>Microsoft Office Word</Application>
  <DocSecurity>0</DocSecurity>
  <Lines>14</Lines>
  <Paragraphs>6</Paragraphs>
  <ScaleCrop>false</ScaleCrop>
  <Company/>
  <LinksUpToDate>false</LinksUpToDate>
  <CharactersWithSpaces>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dagh Byron</dc:creator>
  <cp:keywords/>
  <dc:description/>
  <cp:lastModifiedBy>Clodagh Byron</cp:lastModifiedBy>
  <cp:revision>2</cp:revision>
  <dcterms:created xsi:type="dcterms:W3CDTF">2026-03-26T20:59:00Z</dcterms:created>
  <dcterms:modified xsi:type="dcterms:W3CDTF">2026-03-26T20:59:00Z</dcterms:modified>
</cp:coreProperties>
</file>